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0065" w:type="dxa"/>
        <w:tblInd w:w="-459" w:type="dxa"/>
        <w:tblLayout w:type="fixed"/>
        <w:tblLook w:val="06A0" w:firstRow="1" w:lastRow="0" w:firstColumn="1" w:lastColumn="0" w:noHBand="1" w:noVBand="1"/>
      </w:tblPr>
      <w:tblGrid>
        <w:gridCol w:w="1700"/>
        <w:gridCol w:w="2808"/>
        <w:gridCol w:w="953"/>
        <w:gridCol w:w="947"/>
        <w:gridCol w:w="340"/>
        <w:gridCol w:w="1014"/>
        <w:gridCol w:w="947"/>
        <w:gridCol w:w="342"/>
        <w:gridCol w:w="1014"/>
      </w:tblGrid>
      <w:tr w:rsidR="00F733B8" w:rsidRPr="004902AC" w14:paraId="7E50FF21" w14:textId="77777777" w:rsidTr="00F73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3F43E06" w14:textId="77777777" w:rsidR="007C641E" w:rsidRPr="004902AC" w:rsidRDefault="007C641E" w:rsidP="00DF5C5A">
            <w:pPr>
              <w:ind w:left="33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4902AC">
              <w:rPr>
                <w:rFonts w:ascii="Arial" w:hAnsi="Arial" w:cs="Arial"/>
                <w:sz w:val="20"/>
                <w:szCs w:val="20"/>
              </w:rPr>
              <w:t>Lipid Class</w:t>
            </w:r>
          </w:p>
        </w:tc>
        <w:tc>
          <w:tcPr>
            <w:tcW w:w="2808" w:type="dxa"/>
          </w:tcPr>
          <w:p w14:paraId="2BFC5F45" w14:textId="77777777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02AC">
              <w:rPr>
                <w:rFonts w:ascii="Arial" w:hAnsi="Arial" w:cs="Arial"/>
                <w:sz w:val="20"/>
                <w:szCs w:val="20"/>
              </w:rPr>
              <w:t>Acyl chain</w:t>
            </w:r>
          </w:p>
        </w:tc>
        <w:tc>
          <w:tcPr>
            <w:tcW w:w="953" w:type="dxa"/>
          </w:tcPr>
          <w:p w14:paraId="0BDFB3E9" w14:textId="77777777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02AC">
              <w:rPr>
                <w:rFonts w:ascii="Arial" w:hAnsi="Arial" w:cs="Arial"/>
                <w:sz w:val="20"/>
                <w:szCs w:val="20"/>
              </w:rPr>
              <w:t>CTRL</w:t>
            </w:r>
          </w:p>
        </w:tc>
        <w:tc>
          <w:tcPr>
            <w:tcW w:w="947" w:type="dxa"/>
          </w:tcPr>
          <w:p w14:paraId="456EE31B" w14:textId="77777777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dxa"/>
          </w:tcPr>
          <w:p w14:paraId="6975D707" w14:textId="77777777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0059CF5" w14:textId="5228273B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02AC">
              <w:rPr>
                <w:rFonts w:ascii="Arial" w:hAnsi="Arial" w:cs="Arial"/>
                <w:sz w:val="20"/>
                <w:szCs w:val="20"/>
              </w:rPr>
              <w:t xml:space="preserve">GLTP siRNA </w:t>
            </w:r>
          </w:p>
        </w:tc>
        <w:tc>
          <w:tcPr>
            <w:tcW w:w="947" w:type="dxa"/>
          </w:tcPr>
          <w:p w14:paraId="4F75B2D9" w14:textId="77777777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" w:type="dxa"/>
          </w:tcPr>
          <w:p w14:paraId="72811B47" w14:textId="77777777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65AB6E1" w14:textId="115E8781" w:rsidR="007C641E" w:rsidRPr="004902AC" w:rsidRDefault="007C641E" w:rsidP="008C43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902AC">
              <w:rPr>
                <w:rFonts w:ascii="Arial" w:hAnsi="Arial" w:cs="Arial"/>
                <w:sz w:val="20"/>
                <w:szCs w:val="20"/>
              </w:rPr>
              <w:t>GLTP OE</w:t>
            </w:r>
          </w:p>
        </w:tc>
      </w:tr>
      <w:tr w:rsidR="00F733B8" w:rsidRPr="00934927" w14:paraId="551E0CC1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</w:tcBorders>
          </w:tcPr>
          <w:p w14:paraId="528B9FD9" w14:textId="3BBEB4FF" w:rsidR="007C641E" w:rsidRPr="00934927" w:rsidRDefault="007C641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SM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518031DB" w14:textId="1E327F45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16:0 &amp; d18:1/15:0-OH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3E057939" w14:textId="39969A31" w:rsidR="00711677" w:rsidRPr="00934927" w:rsidRDefault="006165E9" w:rsidP="00616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C42F59" w:rsidRPr="00934927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="00711677" w:rsidRPr="00934927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7308514D" w14:textId="46353525" w:rsidR="008F3B12" w:rsidRPr="00934927" w:rsidRDefault="00556A47" w:rsidP="00616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C42F59" w:rsidRPr="00934927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6165E9">
              <w:rPr>
                <w:rFonts w:ascii="Arial" w:hAnsi="Arial" w:cs="Arial"/>
                <w:color w:val="auto"/>
                <w:sz w:val="20"/>
                <w:szCs w:val="20"/>
              </w:rPr>
              <w:t>8.9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2123EFC2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7AB1B7D2" w14:textId="5FBEE64B" w:rsidR="007C641E" w:rsidRPr="00934927" w:rsidRDefault="00556A4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07.7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0EE5E509" w14:textId="672BD20A" w:rsidR="007C641E" w:rsidRPr="00934927" w:rsidRDefault="00B9310D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D04C22" w:rsidRPr="00934927">
              <w:rPr>
                <w:rFonts w:ascii="Arial" w:hAnsi="Arial" w:cs="Arial"/>
                <w:color w:val="auto"/>
                <w:sz w:val="20"/>
                <w:szCs w:val="20"/>
              </w:rPr>
              <w:t>4.8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2490338F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4B16ABA6" w14:textId="36F196A9" w:rsidR="007C641E" w:rsidRPr="00934927" w:rsidRDefault="00556A4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101.3</w:t>
            </w:r>
          </w:p>
        </w:tc>
      </w:tr>
      <w:tr w:rsidR="00F733B8" w:rsidRPr="00934927" w14:paraId="4530BEC9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CDC2672" w14:textId="51A596A8" w:rsidR="007C641E" w:rsidRPr="00934927" w:rsidRDefault="007C641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24BBD78E" w14:textId="1C11A2EC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0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24:0 &amp; d18:1/23:0-OH</w:t>
            </w:r>
          </w:p>
        </w:tc>
        <w:tc>
          <w:tcPr>
            <w:tcW w:w="953" w:type="dxa"/>
          </w:tcPr>
          <w:p w14:paraId="55492B0A" w14:textId="6B1E9A1A" w:rsidR="007C641E" w:rsidRPr="00934927" w:rsidRDefault="00711677" w:rsidP="00C42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C42F59" w:rsidRPr="00934927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7E88" w:rsidRPr="00934927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947" w:type="dxa"/>
          </w:tcPr>
          <w:p w14:paraId="73051145" w14:textId="2302883A" w:rsidR="007C641E" w:rsidRPr="00934927" w:rsidRDefault="00556A47" w:rsidP="00C42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C42F59" w:rsidRPr="00934927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8F3B12" w:rsidRPr="00934927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C42F59" w:rsidRPr="00934927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340" w:type="dxa"/>
          </w:tcPr>
          <w:p w14:paraId="247480D3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47EE2C4" w14:textId="3995B69E" w:rsidR="007C641E" w:rsidRPr="00934927" w:rsidRDefault="00556A4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9.4</w:t>
            </w:r>
          </w:p>
        </w:tc>
        <w:tc>
          <w:tcPr>
            <w:tcW w:w="947" w:type="dxa"/>
          </w:tcPr>
          <w:p w14:paraId="32CE30F3" w14:textId="52C54E65" w:rsidR="007C641E" w:rsidRPr="00934927" w:rsidRDefault="00B9310D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D04C22" w:rsidRPr="00934927">
              <w:rPr>
                <w:rFonts w:ascii="Arial" w:hAnsi="Arial" w:cs="Arial"/>
                <w:color w:val="auto"/>
                <w:sz w:val="20"/>
                <w:szCs w:val="20"/>
              </w:rPr>
              <w:t>4.5</w:t>
            </w:r>
          </w:p>
        </w:tc>
        <w:tc>
          <w:tcPr>
            <w:tcW w:w="342" w:type="dxa"/>
          </w:tcPr>
          <w:p w14:paraId="2B38B983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A31AB42" w14:textId="6D2D986D" w:rsidR="007C641E" w:rsidRPr="00934927" w:rsidRDefault="00556A4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5.7</w:t>
            </w:r>
          </w:p>
        </w:tc>
      </w:tr>
      <w:tr w:rsidR="00F733B8" w:rsidRPr="00934927" w14:paraId="0E038E0B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A13FFC1" w14:textId="77777777" w:rsidR="007C641E" w:rsidRPr="00934927" w:rsidRDefault="007C641E" w:rsidP="00DF5C5A">
            <w:pPr>
              <w:ind w:left="33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6C478E0A" w14:textId="0B1BA170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 d18:0 base</w:t>
            </w:r>
          </w:p>
        </w:tc>
        <w:tc>
          <w:tcPr>
            <w:tcW w:w="953" w:type="dxa"/>
          </w:tcPr>
          <w:p w14:paraId="10210A73" w14:textId="6CEDB89C" w:rsidR="00C42F59" w:rsidRPr="00934927" w:rsidRDefault="00C42F59" w:rsidP="00616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3</w:t>
            </w:r>
            <w:r w:rsidR="006165E9">
              <w:rPr>
                <w:rFonts w:ascii="Arial" w:hAnsi="Arial" w:cs="Arial"/>
                <w:i/>
                <w:color w:val="auto"/>
                <w:sz w:val="20"/>
                <w:szCs w:val="20"/>
              </w:rPr>
              <w:t>47</w:t>
            </w: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="006165E9">
              <w:rPr>
                <w:rFonts w:ascii="Arial" w:hAnsi="Arial" w:cs="Arial"/>
                <w:i/>
                <w:color w:val="auto"/>
                <w:sz w:val="20"/>
                <w:szCs w:val="20"/>
              </w:rPr>
              <w:t>7</w:t>
            </w:r>
          </w:p>
        </w:tc>
        <w:tc>
          <w:tcPr>
            <w:tcW w:w="947" w:type="dxa"/>
          </w:tcPr>
          <w:p w14:paraId="5E9A9825" w14:textId="286B7171" w:rsidR="007C641E" w:rsidRPr="00934927" w:rsidRDefault="00C42F59" w:rsidP="006165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="006165E9">
              <w:rPr>
                <w:rFonts w:ascii="Arial" w:hAnsi="Arial" w:cs="Arial"/>
                <w:i/>
                <w:color w:val="auto"/>
                <w:sz w:val="20"/>
                <w:szCs w:val="20"/>
              </w:rPr>
              <w:t>46</w:t>
            </w:r>
            <w:r w:rsidR="008F3B12"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="00127E88"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4</w:t>
            </w:r>
          </w:p>
        </w:tc>
        <w:tc>
          <w:tcPr>
            <w:tcW w:w="340" w:type="dxa"/>
          </w:tcPr>
          <w:p w14:paraId="6BCBB063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003AA3DB" w14:textId="3F8BB067" w:rsidR="007C641E" w:rsidRPr="00934927" w:rsidRDefault="00556A4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237.0</w:t>
            </w:r>
          </w:p>
        </w:tc>
        <w:tc>
          <w:tcPr>
            <w:tcW w:w="947" w:type="dxa"/>
          </w:tcPr>
          <w:p w14:paraId="64ACAC99" w14:textId="765D4950" w:rsidR="007C641E" w:rsidRPr="00934927" w:rsidRDefault="002B0FE9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0.3</w:t>
            </w:r>
          </w:p>
        </w:tc>
        <w:tc>
          <w:tcPr>
            <w:tcW w:w="342" w:type="dxa"/>
          </w:tcPr>
          <w:p w14:paraId="4F665195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354ADDA" w14:textId="5C7CB0BF" w:rsidR="007C641E" w:rsidRPr="00934927" w:rsidRDefault="00556A4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127.</w:t>
            </w:r>
            <w:r w:rsidR="00D04C22"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1</w:t>
            </w:r>
          </w:p>
        </w:tc>
      </w:tr>
      <w:tr w:rsidR="00934927" w:rsidRPr="00934927" w14:paraId="684EBDE9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96CF58B" w14:textId="0FDBE62A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2414B329" w14:textId="14747E46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14:0 &amp; d18:1/13:1-OH</w:t>
            </w:r>
          </w:p>
        </w:tc>
        <w:tc>
          <w:tcPr>
            <w:tcW w:w="953" w:type="dxa"/>
            <w:vAlign w:val="center"/>
          </w:tcPr>
          <w:p w14:paraId="4929E151" w14:textId="501C7FE5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5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47" w:type="dxa"/>
            <w:vAlign w:val="bottom"/>
          </w:tcPr>
          <w:p w14:paraId="66B5CDD2" w14:textId="58C9C869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2.2</w:t>
            </w:r>
          </w:p>
        </w:tc>
        <w:tc>
          <w:tcPr>
            <w:tcW w:w="340" w:type="dxa"/>
          </w:tcPr>
          <w:p w14:paraId="67A5D29E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5F8DF5BA" w14:textId="6CFB338F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34.0</w:t>
            </w:r>
          </w:p>
        </w:tc>
        <w:tc>
          <w:tcPr>
            <w:tcW w:w="947" w:type="dxa"/>
          </w:tcPr>
          <w:p w14:paraId="6418C3D9" w14:textId="73D26CFB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3.8</w:t>
            </w:r>
          </w:p>
        </w:tc>
        <w:tc>
          <w:tcPr>
            <w:tcW w:w="342" w:type="dxa"/>
          </w:tcPr>
          <w:p w14:paraId="251E4F86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16DD8C8B" w14:textId="0FDDF1B5" w:rsidR="00934927" w:rsidRPr="00934927" w:rsidRDefault="0093492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8.1</w:t>
            </w:r>
          </w:p>
        </w:tc>
      </w:tr>
      <w:tr w:rsidR="00934927" w:rsidRPr="00934927" w14:paraId="166FEF22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FD8926D" w14:textId="77777777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22761FF7" w14:textId="7A04883D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15:0 &amp; d18:1/14:1-OH</w:t>
            </w:r>
          </w:p>
        </w:tc>
        <w:tc>
          <w:tcPr>
            <w:tcW w:w="953" w:type="dxa"/>
            <w:vAlign w:val="center"/>
          </w:tcPr>
          <w:p w14:paraId="28B4FB55" w14:textId="44DCA4E7" w:rsidR="00934927" w:rsidRPr="00934927" w:rsidRDefault="00934927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5.6</w:t>
            </w:r>
          </w:p>
        </w:tc>
        <w:tc>
          <w:tcPr>
            <w:tcW w:w="947" w:type="dxa"/>
            <w:vAlign w:val="bottom"/>
          </w:tcPr>
          <w:p w14:paraId="421AB2FC" w14:textId="501A58FF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8</w:t>
            </w:r>
          </w:p>
        </w:tc>
        <w:tc>
          <w:tcPr>
            <w:tcW w:w="340" w:type="dxa"/>
          </w:tcPr>
          <w:p w14:paraId="155155DA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C5739AD" w14:textId="0A94DA4C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0.1</w:t>
            </w:r>
          </w:p>
        </w:tc>
        <w:tc>
          <w:tcPr>
            <w:tcW w:w="947" w:type="dxa"/>
          </w:tcPr>
          <w:p w14:paraId="694C8580" w14:textId="62BB371A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0.8</w:t>
            </w:r>
          </w:p>
        </w:tc>
        <w:tc>
          <w:tcPr>
            <w:tcW w:w="342" w:type="dxa"/>
          </w:tcPr>
          <w:p w14:paraId="37AA6FD1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090897B" w14:textId="508E7489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1.1</w:t>
            </w:r>
          </w:p>
        </w:tc>
      </w:tr>
      <w:tr w:rsidR="00934927" w:rsidRPr="00934927" w14:paraId="02E55C17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F35A26C" w14:textId="77777777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27A4F67B" w14:textId="579D32BE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16:0 &amp; d18:1/15:1-OH</w:t>
            </w:r>
          </w:p>
        </w:tc>
        <w:tc>
          <w:tcPr>
            <w:tcW w:w="953" w:type="dxa"/>
            <w:vAlign w:val="center"/>
          </w:tcPr>
          <w:p w14:paraId="7E90A013" w14:textId="7B17085F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562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47" w:type="dxa"/>
            <w:vAlign w:val="bottom"/>
          </w:tcPr>
          <w:p w14:paraId="0D59FF7A" w14:textId="1DD4FF90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.5</w:t>
            </w:r>
          </w:p>
        </w:tc>
        <w:tc>
          <w:tcPr>
            <w:tcW w:w="340" w:type="dxa"/>
          </w:tcPr>
          <w:p w14:paraId="50AAA77D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DE83AC8" w14:textId="0B875F31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410.2</w:t>
            </w:r>
          </w:p>
        </w:tc>
        <w:tc>
          <w:tcPr>
            <w:tcW w:w="947" w:type="dxa"/>
          </w:tcPr>
          <w:p w14:paraId="1123D25E" w14:textId="433DD183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45.9</w:t>
            </w:r>
          </w:p>
        </w:tc>
        <w:tc>
          <w:tcPr>
            <w:tcW w:w="342" w:type="dxa"/>
          </w:tcPr>
          <w:p w14:paraId="264A0D1B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01E59E0D" w14:textId="07313346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583.0</w:t>
            </w:r>
          </w:p>
        </w:tc>
      </w:tr>
      <w:tr w:rsidR="00934927" w:rsidRPr="00934927" w14:paraId="74BCCED1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40A9A39" w14:textId="77777777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15CB5B92" w14:textId="4079AA0E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16:1 &amp; d18:1/15:2-OH</w:t>
            </w:r>
          </w:p>
        </w:tc>
        <w:tc>
          <w:tcPr>
            <w:tcW w:w="953" w:type="dxa"/>
            <w:vAlign w:val="center"/>
          </w:tcPr>
          <w:p w14:paraId="3584B8DF" w14:textId="69BB0939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5.8</w:t>
            </w:r>
          </w:p>
        </w:tc>
        <w:tc>
          <w:tcPr>
            <w:tcW w:w="947" w:type="dxa"/>
            <w:vAlign w:val="bottom"/>
          </w:tcPr>
          <w:p w14:paraId="3FB50BC4" w14:textId="0F5CF163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4.9</w:t>
            </w:r>
          </w:p>
        </w:tc>
        <w:tc>
          <w:tcPr>
            <w:tcW w:w="340" w:type="dxa"/>
          </w:tcPr>
          <w:p w14:paraId="1F91465B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344D6F8" w14:textId="635B9C83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3.3</w:t>
            </w:r>
          </w:p>
        </w:tc>
        <w:tc>
          <w:tcPr>
            <w:tcW w:w="947" w:type="dxa"/>
          </w:tcPr>
          <w:p w14:paraId="22F7ADA1" w14:textId="547F05E2" w:rsidR="00934927" w:rsidRPr="00934927" w:rsidRDefault="00934927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4.3</w:t>
            </w:r>
          </w:p>
        </w:tc>
        <w:tc>
          <w:tcPr>
            <w:tcW w:w="342" w:type="dxa"/>
          </w:tcPr>
          <w:p w14:paraId="12CCC28C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54502C28" w14:textId="0588C7DE" w:rsidR="00934927" w:rsidRPr="00934927" w:rsidRDefault="0093492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33.1</w:t>
            </w:r>
          </w:p>
        </w:tc>
      </w:tr>
      <w:tr w:rsidR="00934927" w:rsidRPr="00934927" w14:paraId="65BE1169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0A572FA0" w14:textId="77777777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4DCABECD" w14:textId="6DD52DD0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23:0 &amp; d18:1/22:1-OH</w:t>
            </w:r>
          </w:p>
        </w:tc>
        <w:tc>
          <w:tcPr>
            <w:tcW w:w="953" w:type="dxa"/>
            <w:vAlign w:val="center"/>
          </w:tcPr>
          <w:p w14:paraId="7606A8B8" w14:textId="475DCCC3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26.4</w:t>
            </w:r>
          </w:p>
        </w:tc>
        <w:tc>
          <w:tcPr>
            <w:tcW w:w="947" w:type="dxa"/>
            <w:vAlign w:val="bottom"/>
          </w:tcPr>
          <w:p w14:paraId="78838A69" w14:textId="7BA50DAC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13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340" w:type="dxa"/>
          </w:tcPr>
          <w:p w14:paraId="6961C9D0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7883183" w14:textId="4C9032E4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32.0</w:t>
            </w:r>
          </w:p>
        </w:tc>
        <w:tc>
          <w:tcPr>
            <w:tcW w:w="947" w:type="dxa"/>
          </w:tcPr>
          <w:p w14:paraId="6EE05F94" w14:textId="28118FB0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3.2</w:t>
            </w:r>
          </w:p>
        </w:tc>
        <w:tc>
          <w:tcPr>
            <w:tcW w:w="342" w:type="dxa"/>
          </w:tcPr>
          <w:p w14:paraId="30BFADAC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4767188" w14:textId="743CCE78" w:rsidR="00934927" w:rsidRPr="00934927" w:rsidRDefault="0093492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7.3</w:t>
            </w:r>
          </w:p>
        </w:tc>
      </w:tr>
      <w:tr w:rsidR="00934927" w:rsidRPr="00934927" w14:paraId="07A7A6B6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7AEDD22" w14:textId="77777777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1A664216" w14:textId="381D5CF3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24:0 &amp; d18:1/23:1-OH</w:t>
            </w:r>
          </w:p>
        </w:tc>
        <w:tc>
          <w:tcPr>
            <w:tcW w:w="953" w:type="dxa"/>
            <w:vAlign w:val="center"/>
          </w:tcPr>
          <w:p w14:paraId="60020C93" w14:textId="43F62AB6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75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47" w:type="dxa"/>
            <w:vAlign w:val="bottom"/>
          </w:tcPr>
          <w:p w14:paraId="49A9414A" w14:textId="060A6DDC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9.3</w:t>
            </w:r>
          </w:p>
        </w:tc>
        <w:tc>
          <w:tcPr>
            <w:tcW w:w="340" w:type="dxa"/>
          </w:tcPr>
          <w:p w14:paraId="7D3A7E35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808BEA6" w14:textId="1411DFC6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161.3</w:t>
            </w:r>
          </w:p>
        </w:tc>
        <w:tc>
          <w:tcPr>
            <w:tcW w:w="947" w:type="dxa"/>
          </w:tcPr>
          <w:p w14:paraId="1286C8D7" w14:textId="24F8628F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10.5</w:t>
            </w:r>
          </w:p>
        </w:tc>
        <w:tc>
          <w:tcPr>
            <w:tcW w:w="342" w:type="dxa"/>
          </w:tcPr>
          <w:p w14:paraId="57D38E1C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9FFB63D" w14:textId="654F15C9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157.93</w:t>
            </w:r>
          </w:p>
        </w:tc>
      </w:tr>
      <w:tr w:rsidR="00934927" w:rsidRPr="00934927" w14:paraId="74C22462" w14:textId="77777777" w:rsidTr="00095C07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5B35468" w14:textId="77777777" w:rsidR="00934927" w:rsidRPr="00934927" w:rsidRDefault="00934927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0BB9EDC8" w14:textId="2D52D1B3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proofErr w:type="gramStart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d18:1</w:t>
            </w:r>
            <w:proofErr w:type="gramEnd"/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/24:1 &amp; d18:1/23:2-OH</w:t>
            </w:r>
          </w:p>
        </w:tc>
        <w:tc>
          <w:tcPr>
            <w:tcW w:w="953" w:type="dxa"/>
            <w:vAlign w:val="center"/>
          </w:tcPr>
          <w:p w14:paraId="76E3B685" w14:textId="5EDB6FB7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18.</w:t>
            </w:r>
            <w:r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947" w:type="dxa"/>
            <w:vAlign w:val="bottom"/>
          </w:tcPr>
          <w:p w14:paraId="18DDF43F" w14:textId="59253376" w:rsidR="00934927" w:rsidRPr="00934927" w:rsidRDefault="00934927" w:rsidP="00934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3</w:t>
            </w:r>
            <w:r w:rsidRPr="00934927"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0.</w:t>
            </w:r>
            <w:r>
              <w:rPr>
                <w:rFonts w:ascii="Calibri" w:eastAsia="Times New Roman" w:hAnsi="Calibri" w:cs="Times New Roman"/>
                <w:color w:val="auto"/>
                <w:sz w:val="20"/>
                <w:szCs w:val="20"/>
              </w:rPr>
              <w:t>8</w:t>
            </w:r>
          </w:p>
        </w:tc>
        <w:tc>
          <w:tcPr>
            <w:tcW w:w="340" w:type="dxa"/>
          </w:tcPr>
          <w:p w14:paraId="15EFC5F8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A8A6D99" w14:textId="0CC278F6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291.4</w:t>
            </w:r>
          </w:p>
        </w:tc>
        <w:tc>
          <w:tcPr>
            <w:tcW w:w="947" w:type="dxa"/>
          </w:tcPr>
          <w:p w14:paraId="1B9B4A65" w14:textId="67E9C9A9" w:rsidR="00934927" w:rsidRPr="00934927" w:rsidRDefault="00934927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24.0</w:t>
            </w:r>
          </w:p>
        </w:tc>
        <w:tc>
          <w:tcPr>
            <w:tcW w:w="342" w:type="dxa"/>
          </w:tcPr>
          <w:p w14:paraId="2F81C6EE" w14:textId="77777777" w:rsidR="00934927" w:rsidRPr="00934927" w:rsidRDefault="00934927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0B961D1" w14:textId="2603BEF3" w:rsidR="00934927" w:rsidRPr="00934927" w:rsidRDefault="0093492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328.7</w:t>
            </w:r>
          </w:p>
        </w:tc>
      </w:tr>
      <w:tr w:rsidR="00F733B8" w:rsidRPr="00934927" w14:paraId="5AC6D656" w14:textId="77777777" w:rsidTr="00B5354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bottom w:val="nil"/>
            </w:tcBorders>
          </w:tcPr>
          <w:p w14:paraId="56FAB27F" w14:textId="77777777" w:rsidR="007C641E" w:rsidRPr="00934927" w:rsidRDefault="007C641E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  <w:tcBorders>
              <w:bottom w:val="nil"/>
            </w:tcBorders>
          </w:tcPr>
          <w:p w14:paraId="6A9E9C75" w14:textId="03592382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Total d18</w:t>
            </w:r>
            <w:proofErr w:type="gramStart"/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:1</w:t>
            </w:r>
            <w:proofErr w:type="gramEnd"/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 base</w:t>
            </w:r>
          </w:p>
        </w:tc>
        <w:tc>
          <w:tcPr>
            <w:tcW w:w="953" w:type="dxa"/>
            <w:tcBorders>
              <w:bottom w:val="nil"/>
            </w:tcBorders>
          </w:tcPr>
          <w:p w14:paraId="61E52B0A" w14:textId="0F01EA69" w:rsidR="007C641E" w:rsidRPr="00934927" w:rsidRDefault="00EB3A62" w:rsidP="00EB3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1159.2</w:t>
            </w:r>
          </w:p>
        </w:tc>
        <w:tc>
          <w:tcPr>
            <w:tcW w:w="947" w:type="dxa"/>
            <w:tcBorders>
              <w:bottom w:val="nil"/>
            </w:tcBorders>
          </w:tcPr>
          <w:p w14:paraId="2FB1061C" w14:textId="606583E8" w:rsidR="007C641E" w:rsidRPr="00934927" w:rsidRDefault="00EB3A62" w:rsidP="00EB3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±</w:t>
            </w:r>
            <w:r w:rsidR="002B0FE9"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1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9</w:t>
            </w:r>
            <w:r w:rsidR="002B0FE9"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color w:val="auto"/>
                <w:sz w:val="20"/>
                <w:szCs w:val="20"/>
              </w:rPr>
              <w:t>6</w:t>
            </w:r>
          </w:p>
        </w:tc>
        <w:tc>
          <w:tcPr>
            <w:tcW w:w="340" w:type="dxa"/>
            <w:tcBorders>
              <w:bottom w:val="nil"/>
            </w:tcBorders>
          </w:tcPr>
          <w:p w14:paraId="35443418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148F40FB" w14:textId="4F4CB4AA" w:rsidR="007C641E" w:rsidRPr="00934927" w:rsidRDefault="00605CAD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972.</w:t>
            </w:r>
            <w:r w:rsidR="00D04C22"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4</w:t>
            </w:r>
          </w:p>
        </w:tc>
        <w:tc>
          <w:tcPr>
            <w:tcW w:w="947" w:type="dxa"/>
            <w:tcBorders>
              <w:bottom w:val="nil"/>
            </w:tcBorders>
          </w:tcPr>
          <w:p w14:paraId="56BCA2DE" w14:textId="0EEA3DB3" w:rsidR="007C641E" w:rsidRPr="00934927" w:rsidRDefault="002B0FE9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68.3</w:t>
            </w:r>
          </w:p>
        </w:tc>
        <w:tc>
          <w:tcPr>
            <w:tcW w:w="342" w:type="dxa"/>
            <w:tcBorders>
              <w:bottom w:val="nil"/>
            </w:tcBorders>
          </w:tcPr>
          <w:p w14:paraId="1DC0F5A5" w14:textId="77777777" w:rsidR="007C641E" w:rsidRPr="00934927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0E9C6A00" w14:textId="78C13E93" w:rsidR="007C641E" w:rsidRPr="00934927" w:rsidRDefault="00605CAD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934927">
              <w:rPr>
                <w:rFonts w:ascii="Arial" w:hAnsi="Arial" w:cs="Arial"/>
                <w:i/>
                <w:color w:val="auto"/>
                <w:sz w:val="20"/>
                <w:szCs w:val="20"/>
              </w:rPr>
              <w:t>1159.2</w:t>
            </w:r>
          </w:p>
        </w:tc>
      </w:tr>
      <w:tr w:rsidR="00F733B8" w:rsidRPr="00531FC4" w14:paraId="07B5B341" w14:textId="77777777" w:rsidTr="00B5354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single" w:sz="4" w:space="0" w:color="auto"/>
            </w:tcBorders>
          </w:tcPr>
          <w:p w14:paraId="19197FBB" w14:textId="77777777" w:rsidR="007C641E" w:rsidRPr="00531FC4" w:rsidRDefault="007C641E" w:rsidP="00DF5C5A">
            <w:pPr>
              <w:ind w:left="3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14:paraId="0245DE49" w14:textId="49F01705" w:rsidR="007C641E" w:rsidRPr="00531FC4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31FC4">
              <w:rPr>
                <w:rFonts w:ascii="Arial" w:hAnsi="Arial" w:cs="Arial"/>
                <w:b/>
                <w:sz w:val="20"/>
                <w:szCs w:val="20"/>
              </w:rPr>
              <w:t>Total SM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4D6D5695" w14:textId="51237B82" w:rsidR="007C641E" w:rsidRPr="00531FC4" w:rsidRDefault="00EB3A62" w:rsidP="00EB3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095C07">
              <w:rPr>
                <w:rFonts w:ascii="Arial" w:hAnsi="Arial" w:cs="Arial"/>
                <w:b/>
                <w:sz w:val="20"/>
                <w:szCs w:val="20"/>
              </w:rPr>
              <w:t>5</w:t>
            </w:r>
            <w:r>
              <w:rPr>
                <w:rFonts w:ascii="Arial" w:hAnsi="Arial" w:cs="Arial"/>
                <w:b/>
                <w:sz w:val="20"/>
                <w:szCs w:val="20"/>
              </w:rPr>
              <w:t>07.0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769F7795" w14:textId="62D6E959" w:rsidR="007C641E" w:rsidRPr="00531FC4" w:rsidRDefault="008F3B12" w:rsidP="00EB3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31FC4">
              <w:rPr>
                <w:rFonts w:ascii="Arial" w:hAnsi="Arial" w:cs="Arial"/>
                <w:b/>
                <w:sz w:val="20"/>
                <w:szCs w:val="20"/>
              </w:rPr>
              <w:t>±6</w:t>
            </w:r>
            <w:r w:rsidR="00EB3A62">
              <w:rPr>
                <w:rFonts w:ascii="Arial" w:hAnsi="Arial" w:cs="Arial"/>
                <w:b/>
                <w:sz w:val="20"/>
                <w:szCs w:val="20"/>
              </w:rPr>
              <w:t>5</w:t>
            </w:r>
            <w:r w:rsidRPr="00531FC4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EB3A62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</w:tcPr>
          <w:p w14:paraId="5EBB7DB9" w14:textId="77777777" w:rsidR="007C641E" w:rsidRPr="00531FC4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59D2FFF1" w14:textId="13863392" w:rsidR="007C641E" w:rsidRPr="00531FC4" w:rsidRDefault="00C277EF" w:rsidP="00C277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095C07">
              <w:rPr>
                <w:rFonts w:ascii="Arial" w:hAnsi="Arial" w:cs="Arial"/>
                <w:b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</w:rPr>
              <w:t>09</w:t>
            </w:r>
            <w:r w:rsidR="00095C07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0EB1A34F" w14:textId="4B4DC5AE" w:rsidR="007C641E" w:rsidRPr="00531FC4" w:rsidRDefault="002B0FE9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531FC4">
              <w:rPr>
                <w:rFonts w:ascii="Arial" w:hAnsi="Arial" w:cs="Arial"/>
                <w:b/>
                <w:sz w:val="20"/>
                <w:szCs w:val="20"/>
              </w:rPr>
              <w:t>±68.6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</w:tcPr>
          <w:p w14:paraId="4FD2D09C" w14:textId="77777777" w:rsidR="007C641E" w:rsidRPr="00531FC4" w:rsidRDefault="007C641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6599D260" w14:textId="57C2F2B5" w:rsidR="007C641E" w:rsidRPr="00531FC4" w:rsidRDefault="00095C07" w:rsidP="004C33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2</w:t>
            </w:r>
            <w:r w:rsidR="004C33BD">
              <w:rPr>
                <w:rFonts w:ascii="Arial" w:hAnsi="Arial" w:cs="Arial"/>
                <w:b/>
                <w:sz w:val="20"/>
                <w:szCs w:val="20"/>
              </w:rPr>
              <w:t>8</w:t>
            </w:r>
            <w:r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="00605CAD" w:rsidRPr="00531FC4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="00D04C22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</w:tr>
      <w:tr w:rsidR="00DA0B75" w:rsidRPr="00B5354A" w14:paraId="48E28E35" w14:textId="77777777" w:rsidTr="00B5354A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</w:tcBorders>
          </w:tcPr>
          <w:p w14:paraId="60AA6D73" w14:textId="590487B1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0535AE65" w14:textId="1F21D0AD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4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4: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7701575" w14:textId="258CEE23" w:rsidR="009626CE" w:rsidRPr="00DA0B75" w:rsidRDefault="009626C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7.1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21F40F42" w14:textId="7CDB43A5" w:rsidR="00DA0B75" w:rsidRPr="00DA0B75" w:rsidRDefault="00B9310D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3.5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2AFA243B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94CA953" w14:textId="75C3DAF5" w:rsidR="00DA0B75" w:rsidRPr="00DA0B75" w:rsidRDefault="00D04C22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9.6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6D08B056" w14:textId="1912EFD6" w:rsidR="00DA0B75" w:rsidRPr="00DA0B75" w:rsidRDefault="004824FE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0161D59F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214CEA56" w14:textId="6110B3A3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4.9</w:t>
            </w:r>
          </w:p>
        </w:tc>
      </w:tr>
      <w:tr w:rsidR="00DA0B75" w:rsidRPr="00B5354A" w14:paraId="7C70EDF9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6766E9E" w14:textId="2C4732F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787E8002" w14:textId="505BDF84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4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</w:p>
        </w:tc>
        <w:tc>
          <w:tcPr>
            <w:tcW w:w="953" w:type="dxa"/>
          </w:tcPr>
          <w:p w14:paraId="2801BA0C" w14:textId="7F25BDC4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39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47" w:type="dxa"/>
          </w:tcPr>
          <w:p w14:paraId="654B38CC" w14:textId="5FA11C7D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51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340" w:type="dxa"/>
          </w:tcPr>
          <w:p w14:paraId="11CECD2B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5A1A30B" w14:textId="75B3EBC0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11.4</w:t>
            </w:r>
          </w:p>
        </w:tc>
        <w:tc>
          <w:tcPr>
            <w:tcW w:w="947" w:type="dxa"/>
          </w:tcPr>
          <w:p w14:paraId="64F8AE37" w14:textId="035E2D25" w:rsidR="00DA0B75" w:rsidRPr="00DA0B75" w:rsidRDefault="00D04C22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8.0</w:t>
            </w:r>
          </w:p>
        </w:tc>
        <w:tc>
          <w:tcPr>
            <w:tcW w:w="342" w:type="dxa"/>
          </w:tcPr>
          <w:p w14:paraId="3340704A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A208779" w14:textId="552E0207" w:rsidR="00D04C22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85.8</w:t>
            </w:r>
          </w:p>
        </w:tc>
      </w:tr>
      <w:tr w:rsidR="00DA0B75" w:rsidRPr="00B5354A" w14:paraId="187090A8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36652E2" w14:textId="3A534024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57867175" w14:textId="1BDBC3F8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4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</w:p>
        </w:tc>
        <w:tc>
          <w:tcPr>
            <w:tcW w:w="953" w:type="dxa"/>
          </w:tcPr>
          <w:p w14:paraId="5BBB68AC" w14:textId="65EE02EF" w:rsidR="00DA0B75" w:rsidRPr="00DA0B75" w:rsidRDefault="009626C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89.1</w:t>
            </w:r>
          </w:p>
        </w:tc>
        <w:tc>
          <w:tcPr>
            <w:tcW w:w="947" w:type="dxa"/>
          </w:tcPr>
          <w:p w14:paraId="3FAB8027" w14:textId="42CED6AE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22.3</w:t>
            </w:r>
          </w:p>
        </w:tc>
        <w:tc>
          <w:tcPr>
            <w:tcW w:w="340" w:type="dxa"/>
          </w:tcPr>
          <w:p w14:paraId="316020B3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FD34646" w14:textId="12B5D177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0</w:t>
            </w:r>
            <w:r w:rsidR="004824FE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</w:tcPr>
          <w:p w14:paraId="773BBDB3" w14:textId="4EF68EB3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2.1</w:t>
            </w:r>
          </w:p>
        </w:tc>
        <w:tc>
          <w:tcPr>
            <w:tcW w:w="342" w:type="dxa"/>
          </w:tcPr>
          <w:p w14:paraId="49E966CD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1A199A2C" w14:textId="4344C42B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7.2</w:t>
            </w:r>
          </w:p>
        </w:tc>
      </w:tr>
      <w:tr w:rsidR="00DA0B75" w:rsidRPr="00B5354A" w14:paraId="05DFE8FD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16A2C89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513B63C0" w14:textId="03486066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4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953" w:type="dxa"/>
          </w:tcPr>
          <w:p w14:paraId="6E6EB0BD" w14:textId="76F3790A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8.1</w:t>
            </w:r>
          </w:p>
        </w:tc>
        <w:tc>
          <w:tcPr>
            <w:tcW w:w="947" w:type="dxa"/>
          </w:tcPr>
          <w:p w14:paraId="277F2365" w14:textId="140EA0F0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28.2</w:t>
            </w:r>
          </w:p>
        </w:tc>
        <w:tc>
          <w:tcPr>
            <w:tcW w:w="340" w:type="dxa"/>
          </w:tcPr>
          <w:p w14:paraId="537DA059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157D5B30" w14:textId="6A3E27E9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80.5</w:t>
            </w:r>
          </w:p>
        </w:tc>
        <w:tc>
          <w:tcPr>
            <w:tcW w:w="947" w:type="dxa"/>
          </w:tcPr>
          <w:p w14:paraId="052006A6" w14:textId="2CB44240" w:rsidR="00DA0B75" w:rsidRPr="00DA0B75" w:rsidRDefault="00D04C22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.6</w:t>
            </w:r>
          </w:p>
        </w:tc>
        <w:tc>
          <w:tcPr>
            <w:tcW w:w="342" w:type="dxa"/>
          </w:tcPr>
          <w:p w14:paraId="38ABC959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1583A44" w14:textId="19DCB627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25.7</w:t>
            </w:r>
          </w:p>
        </w:tc>
      </w:tr>
      <w:tr w:rsidR="00DA0B75" w:rsidRPr="00B5354A" w14:paraId="0B6E98EE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E29DE80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5749CD82" w14:textId="3DA9679E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</w:p>
        </w:tc>
        <w:tc>
          <w:tcPr>
            <w:tcW w:w="953" w:type="dxa"/>
          </w:tcPr>
          <w:p w14:paraId="455DDB8D" w14:textId="40CBF9E4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38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47" w:type="dxa"/>
          </w:tcPr>
          <w:p w14:paraId="3CBC9C92" w14:textId="0A916F7C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49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340" w:type="dxa"/>
          </w:tcPr>
          <w:p w14:paraId="2ACF598B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FAAEE6D" w14:textId="6D8DFDCB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70.8</w:t>
            </w:r>
          </w:p>
        </w:tc>
        <w:tc>
          <w:tcPr>
            <w:tcW w:w="947" w:type="dxa"/>
          </w:tcPr>
          <w:p w14:paraId="0B89D000" w14:textId="1A5E682B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.4</w:t>
            </w:r>
          </w:p>
        </w:tc>
        <w:tc>
          <w:tcPr>
            <w:tcW w:w="342" w:type="dxa"/>
          </w:tcPr>
          <w:p w14:paraId="40FD41FA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ED8F394" w14:textId="2567CAD3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47.2</w:t>
            </w:r>
          </w:p>
        </w:tc>
      </w:tr>
      <w:tr w:rsidR="00DA0B75" w:rsidRPr="00B5354A" w14:paraId="260C0BC0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CEDA7EC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344FCAD2" w14:textId="35973929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</w:p>
        </w:tc>
        <w:tc>
          <w:tcPr>
            <w:tcW w:w="953" w:type="dxa"/>
          </w:tcPr>
          <w:p w14:paraId="7424BC11" w14:textId="6C3E6B81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890.8</w:t>
            </w:r>
          </w:p>
        </w:tc>
        <w:tc>
          <w:tcPr>
            <w:tcW w:w="947" w:type="dxa"/>
          </w:tcPr>
          <w:p w14:paraId="404FD9F4" w14:textId="086E9C80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49.6</w:t>
            </w:r>
          </w:p>
        </w:tc>
        <w:tc>
          <w:tcPr>
            <w:tcW w:w="340" w:type="dxa"/>
          </w:tcPr>
          <w:p w14:paraId="52693032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86ABDBD" w14:textId="06327FB3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084.</w:t>
            </w:r>
            <w:r w:rsidR="00D04C22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47" w:type="dxa"/>
          </w:tcPr>
          <w:p w14:paraId="21FDD1C1" w14:textId="32CF0812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2.8</w:t>
            </w:r>
          </w:p>
        </w:tc>
        <w:tc>
          <w:tcPr>
            <w:tcW w:w="342" w:type="dxa"/>
          </w:tcPr>
          <w:p w14:paraId="2164A7A4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D7FFFD8" w14:textId="46F44E2C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87.7</w:t>
            </w:r>
          </w:p>
        </w:tc>
      </w:tr>
      <w:tr w:rsidR="00DA0B75" w:rsidRPr="00B5354A" w14:paraId="56C59F2E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72B8B2F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1C875A06" w14:textId="009CFB9B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7:0</w:t>
            </w:r>
          </w:p>
        </w:tc>
        <w:tc>
          <w:tcPr>
            <w:tcW w:w="953" w:type="dxa"/>
          </w:tcPr>
          <w:p w14:paraId="0F956AC1" w14:textId="18EF85E0" w:rsidR="00DA0B75" w:rsidRPr="00DA0B75" w:rsidRDefault="00127E88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8.0</w:t>
            </w:r>
          </w:p>
        </w:tc>
        <w:tc>
          <w:tcPr>
            <w:tcW w:w="947" w:type="dxa"/>
          </w:tcPr>
          <w:p w14:paraId="722D2808" w14:textId="167693AC" w:rsidR="00DA0B75" w:rsidRPr="00DA0B75" w:rsidRDefault="00B9310D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7.8</w:t>
            </w:r>
          </w:p>
        </w:tc>
        <w:tc>
          <w:tcPr>
            <w:tcW w:w="340" w:type="dxa"/>
          </w:tcPr>
          <w:p w14:paraId="4965A468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5B60FA07" w14:textId="5A59B02C" w:rsidR="00DA0B75" w:rsidRPr="00DA0B75" w:rsidRDefault="004824F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6.4</w:t>
            </w:r>
          </w:p>
        </w:tc>
        <w:tc>
          <w:tcPr>
            <w:tcW w:w="947" w:type="dxa"/>
          </w:tcPr>
          <w:p w14:paraId="3264CCFD" w14:textId="385F2E16" w:rsidR="00DA0B75" w:rsidRPr="00DA0B75" w:rsidRDefault="00D04C22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.1</w:t>
            </w:r>
          </w:p>
        </w:tc>
        <w:tc>
          <w:tcPr>
            <w:tcW w:w="342" w:type="dxa"/>
          </w:tcPr>
          <w:p w14:paraId="6018D5B5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3CB6BC1" w14:textId="190DF171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5.1</w:t>
            </w:r>
          </w:p>
        </w:tc>
      </w:tr>
      <w:tr w:rsidR="00DA0B75" w:rsidRPr="00B5354A" w14:paraId="357C4664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6787F00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07AD144C" w14:textId="70BCCAC9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953" w:type="dxa"/>
          </w:tcPr>
          <w:p w14:paraId="15F04D4D" w14:textId="37EFA955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49.6</w:t>
            </w:r>
          </w:p>
        </w:tc>
        <w:tc>
          <w:tcPr>
            <w:tcW w:w="947" w:type="dxa"/>
          </w:tcPr>
          <w:p w14:paraId="3ED24476" w14:textId="5E0BF7A9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44.4</w:t>
            </w:r>
          </w:p>
        </w:tc>
        <w:tc>
          <w:tcPr>
            <w:tcW w:w="340" w:type="dxa"/>
          </w:tcPr>
          <w:p w14:paraId="23993344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7508DB8" w14:textId="3DC86007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571.8</w:t>
            </w:r>
          </w:p>
        </w:tc>
        <w:tc>
          <w:tcPr>
            <w:tcW w:w="947" w:type="dxa"/>
          </w:tcPr>
          <w:p w14:paraId="7859B9C3" w14:textId="3677CBF3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49.6</w:t>
            </w:r>
          </w:p>
        </w:tc>
        <w:tc>
          <w:tcPr>
            <w:tcW w:w="342" w:type="dxa"/>
          </w:tcPr>
          <w:p w14:paraId="25385997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7DD1B11F" w14:textId="0B37E9A3" w:rsidR="00DA0B75" w:rsidRPr="00DA0B75" w:rsidRDefault="009C37C7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5</w:t>
            </w:r>
            <w:r w:rsidR="00D04C22">
              <w:rPr>
                <w:rFonts w:ascii="Arial" w:hAnsi="Arial" w:cs="Arial"/>
                <w:color w:val="auto"/>
                <w:sz w:val="20"/>
                <w:szCs w:val="20"/>
              </w:rPr>
              <w:t>05.8</w:t>
            </w:r>
          </w:p>
        </w:tc>
      </w:tr>
      <w:tr w:rsidR="00DA0B75" w:rsidRPr="00B5354A" w14:paraId="56F59918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BA54729" w14:textId="2BB2F398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0EA7F220" w14:textId="7BB1E99B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2</w:t>
            </w:r>
          </w:p>
        </w:tc>
        <w:tc>
          <w:tcPr>
            <w:tcW w:w="953" w:type="dxa"/>
          </w:tcPr>
          <w:p w14:paraId="5C005D69" w14:textId="003FFC3F" w:rsidR="00DA0B75" w:rsidRPr="00DA0B75" w:rsidRDefault="009626C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72.0</w:t>
            </w:r>
          </w:p>
        </w:tc>
        <w:tc>
          <w:tcPr>
            <w:tcW w:w="947" w:type="dxa"/>
          </w:tcPr>
          <w:p w14:paraId="150C704C" w14:textId="4E3DBDD8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9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340" w:type="dxa"/>
          </w:tcPr>
          <w:p w14:paraId="193CBD59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A38B97A" w14:textId="4B18B06D" w:rsidR="00DA0B75" w:rsidRPr="00DA0B75" w:rsidRDefault="004824F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8.9</w:t>
            </w:r>
          </w:p>
        </w:tc>
        <w:tc>
          <w:tcPr>
            <w:tcW w:w="947" w:type="dxa"/>
          </w:tcPr>
          <w:p w14:paraId="7D30555C" w14:textId="2CD7E778" w:rsidR="00DA0B75" w:rsidRPr="00DA0B75" w:rsidRDefault="00460864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.3</w:t>
            </w:r>
          </w:p>
        </w:tc>
        <w:tc>
          <w:tcPr>
            <w:tcW w:w="342" w:type="dxa"/>
          </w:tcPr>
          <w:p w14:paraId="424794AC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F1F53D7" w14:textId="4BAFD139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06.5</w:t>
            </w:r>
          </w:p>
        </w:tc>
      </w:tr>
      <w:tr w:rsidR="00DA0B75" w:rsidRPr="00B5354A" w14:paraId="5316BCB9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6FF1CB0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23FC6627" w14:textId="27FC0682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20:1</w:t>
            </w:r>
          </w:p>
        </w:tc>
        <w:tc>
          <w:tcPr>
            <w:tcW w:w="953" w:type="dxa"/>
          </w:tcPr>
          <w:p w14:paraId="24E7B452" w14:textId="141E5DB4" w:rsidR="00DA0B75" w:rsidRPr="00DA0B75" w:rsidRDefault="00127E88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7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</w:tcPr>
          <w:p w14:paraId="67FD7292" w14:textId="17214F13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8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340" w:type="dxa"/>
          </w:tcPr>
          <w:p w14:paraId="01214181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73DAAC01" w14:textId="0D35352B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9.6</w:t>
            </w:r>
          </w:p>
        </w:tc>
        <w:tc>
          <w:tcPr>
            <w:tcW w:w="947" w:type="dxa"/>
          </w:tcPr>
          <w:p w14:paraId="2705A0C5" w14:textId="71D7B74A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.4</w:t>
            </w:r>
          </w:p>
        </w:tc>
        <w:tc>
          <w:tcPr>
            <w:tcW w:w="342" w:type="dxa"/>
          </w:tcPr>
          <w:p w14:paraId="1DF57511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C98DC4C" w14:textId="32FA55E5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1.1</w:t>
            </w:r>
          </w:p>
        </w:tc>
      </w:tr>
      <w:tr w:rsidR="00DA0B75" w:rsidRPr="00B5354A" w14:paraId="4F716875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A52F18E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4B09A116" w14:textId="2CCA2DC1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20:3</w:t>
            </w:r>
          </w:p>
        </w:tc>
        <w:tc>
          <w:tcPr>
            <w:tcW w:w="953" w:type="dxa"/>
          </w:tcPr>
          <w:p w14:paraId="4B75B44A" w14:textId="54DFC9D7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0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47" w:type="dxa"/>
          </w:tcPr>
          <w:p w14:paraId="7D9258EA" w14:textId="489065A9" w:rsidR="00DA0B75" w:rsidRPr="00DA0B75" w:rsidRDefault="009626C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340" w:type="dxa"/>
          </w:tcPr>
          <w:p w14:paraId="726A07A2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8B3D127" w14:textId="4D4577DB" w:rsidR="00DA0B75" w:rsidRPr="00DA0B75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2.5</w:t>
            </w:r>
          </w:p>
        </w:tc>
        <w:tc>
          <w:tcPr>
            <w:tcW w:w="947" w:type="dxa"/>
          </w:tcPr>
          <w:p w14:paraId="556BB662" w14:textId="5AD97D1B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.</w:t>
            </w:r>
            <w:r w:rsidR="00D04C22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342" w:type="dxa"/>
          </w:tcPr>
          <w:p w14:paraId="2040B90D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E07ED54" w14:textId="48BDF208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1.5</w:t>
            </w:r>
          </w:p>
        </w:tc>
      </w:tr>
      <w:tr w:rsidR="00DA0B75" w:rsidRPr="00B5354A" w14:paraId="7E86F81F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4CC12CAA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29DB5FA2" w14:textId="294839B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20:4</w:t>
            </w:r>
          </w:p>
        </w:tc>
        <w:tc>
          <w:tcPr>
            <w:tcW w:w="953" w:type="dxa"/>
          </w:tcPr>
          <w:p w14:paraId="5FF09694" w14:textId="5FEB6971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4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947" w:type="dxa"/>
          </w:tcPr>
          <w:p w14:paraId="2BCD859B" w14:textId="6698DCE2" w:rsidR="00DA0B75" w:rsidRPr="00DA0B75" w:rsidRDefault="009626CE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340" w:type="dxa"/>
          </w:tcPr>
          <w:p w14:paraId="068B5CFC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B7AE293" w14:textId="24FDA403" w:rsidR="00DA0B75" w:rsidRPr="00DA0B75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</w:tcPr>
          <w:p w14:paraId="2452EFA1" w14:textId="64A14F2C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4</w:t>
            </w:r>
          </w:p>
        </w:tc>
        <w:tc>
          <w:tcPr>
            <w:tcW w:w="342" w:type="dxa"/>
          </w:tcPr>
          <w:p w14:paraId="1CBFBF3E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03187981" w14:textId="39FAED74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4.7</w:t>
            </w:r>
          </w:p>
        </w:tc>
      </w:tr>
      <w:tr w:rsidR="00DA0B75" w:rsidRPr="00B5354A" w14:paraId="27B6A49E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1ADA07EF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396F19DE" w14:textId="360AC8E9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</w:p>
        </w:tc>
        <w:tc>
          <w:tcPr>
            <w:tcW w:w="953" w:type="dxa"/>
          </w:tcPr>
          <w:p w14:paraId="76401C68" w14:textId="6538F23C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1.4</w:t>
            </w:r>
          </w:p>
        </w:tc>
        <w:tc>
          <w:tcPr>
            <w:tcW w:w="947" w:type="dxa"/>
          </w:tcPr>
          <w:p w14:paraId="148EBBEB" w14:textId="73E33748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12.6</w:t>
            </w:r>
          </w:p>
        </w:tc>
        <w:tc>
          <w:tcPr>
            <w:tcW w:w="340" w:type="dxa"/>
          </w:tcPr>
          <w:p w14:paraId="42CBDCD8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1E42655" w14:textId="08333AEB" w:rsidR="00DA0B75" w:rsidRPr="00DA0B75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29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947" w:type="dxa"/>
          </w:tcPr>
          <w:p w14:paraId="489F58E1" w14:textId="04ADA644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D04C22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342" w:type="dxa"/>
          </w:tcPr>
          <w:p w14:paraId="24218CF3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6291E9E" w14:textId="6A745F18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7.5</w:t>
            </w:r>
          </w:p>
        </w:tc>
      </w:tr>
      <w:tr w:rsidR="00DA0B75" w:rsidRPr="00B5354A" w14:paraId="6A767571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24D60822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4202C5CF" w14:textId="2CF5F6A3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</w:p>
        </w:tc>
        <w:tc>
          <w:tcPr>
            <w:tcW w:w="953" w:type="dxa"/>
          </w:tcPr>
          <w:p w14:paraId="7F6B7EA5" w14:textId="54B1CE00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4.4</w:t>
            </w:r>
          </w:p>
        </w:tc>
        <w:tc>
          <w:tcPr>
            <w:tcW w:w="947" w:type="dxa"/>
          </w:tcPr>
          <w:p w14:paraId="59E68816" w14:textId="6ECCCBE0" w:rsidR="00DA0B75" w:rsidRPr="00DA0B75" w:rsidRDefault="00B9310D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9.2</w:t>
            </w:r>
          </w:p>
        </w:tc>
        <w:tc>
          <w:tcPr>
            <w:tcW w:w="340" w:type="dxa"/>
          </w:tcPr>
          <w:p w14:paraId="7BFF8F7A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16303335" w14:textId="20C82E84" w:rsidR="00DA0B75" w:rsidRPr="00DA0B75" w:rsidRDefault="00127E88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2.1</w:t>
            </w:r>
          </w:p>
        </w:tc>
        <w:tc>
          <w:tcPr>
            <w:tcW w:w="947" w:type="dxa"/>
          </w:tcPr>
          <w:p w14:paraId="522943B5" w14:textId="14D031CF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.2</w:t>
            </w:r>
          </w:p>
        </w:tc>
        <w:tc>
          <w:tcPr>
            <w:tcW w:w="342" w:type="dxa"/>
          </w:tcPr>
          <w:p w14:paraId="14174D39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5CFA4EB5" w14:textId="07C12DFD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8.4</w:t>
            </w:r>
          </w:p>
        </w:tc>
      </w:tr>
      <w:tr w:rsidR="00DA0B75" w:rsidRPr="00B5354A" w14:paraId="7FED96C6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D84672F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3B776EEF" w14:textId="6B2DFACB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953" w:type="dxa"/>
          </w:tcPr>
          <w:p w14:paraId="6FE7A023" w14:textId="3A760D3E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75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947" w:type="dxa"/>
          </w:tcPr>
          <w:p w14:paraId="23F74C56" w14:textId="41B640FE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11.4</w:t>
            </w:r>
          </w:p>
        </w:tc>
        <w:tc>
          <w:tcPr>
            <w:tcW w:w="340" w:type="dxa"/>
          </w:tcPr>
          <w:p w14:paraId="61384F30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842DD5F" w14:textId="3AAD3746" w:rsidR="00DA0B75" w:rsidRPr="00DA0B75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03.5</w:t>
            </w:r>
          </w:p>
        </w:tc>
        <w:tc>
          <w:tcPr>
            <w:tcW w:w="947" w:type="dxa"/>
          </w:tcPr>
          <w:p w14:paraId="483365CB" w14:textId="12138108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4.5</w:t>
            </w:r>
          </w:p>
        </w:tc>
        <w:tc>
          <w:tcPr>
            <w:tcW w:w="342" w:type="dxa"/>
          </w:tcPr>
          <w:p w14:paraId="76D5063E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55D6F22" w14:textId="434F6C30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24.7</w:t>
            </w:r>
          </w:p>
        </w:tc>
      </w:tr>
      <w:tr w:rsidR="00DA0B75" w:rsidRPr="00B5354A" w14:paraId="5AA7E47B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58BE372B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14575599" w14:textId="0936F408" w:rsidR="00DA0B75" w:rsidRPr="00DA0B75" w:rsidRDefault="00DA0B75" w:rsidP="00DA0B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6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2</w:t>
            </w:r>
          </w:p>
        </w:tc>
        <w:tc>
          <w:tcPr>
            <w:tcW w:w="953" w:type="dxa"/>
          </w:tcPr>
          <w:p w14:paraId="757B946A" w14:textId="30923AA6" w:rsidR="00DA0B75" w:rsidRPr="00DA0B75" w:rsidRDefault="00127E88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8.1</w:t>
            </w:r>
          </w:p>
        </w:tc>
        <w:tc>
          <w:tcPr>
            <w:tcW w:w="947" w:type="dxa"/>
          </w:tcPr>
          <w:p w14:paraId="20F98B70" w14:textId="07E82A6A" w:rsidR="00DA0B75" w:rsidRPr="00DA0B75" w:rsidRDefault="00B9310D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1.4</w:t>
            </w:r>
          </w:p>
        </w:tc>
        <w:tc>
          <w:tcPr>
            <w:tcW w:w="340" w:type="dxa"/>
          </w:tcPr>
          <w:p w14:paraId="206714F1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D9B1F71" w14:textId="31179291" w:rsidR="00DA0B75" w:rsidRPr="00DA0B75" w:rsidRDefault="00127E88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9.9</w:t>
            </w:r>
          </w:p>
        </w:tc>
        <w:tc>
          <w:tcPr>
            <w:tcW w:w="947" w:type="dxa"/>
          </w:tcPr>
          <w:p w14:paraId="33120D3D" w14:textId="405B592E" w:rsidR="00DA0B75" w:rsidRPr="00DA0B75" w:rsidRDefault="00460864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342" w:type="dxa"/>
          </w:tcPr>
          <w:p w14:paraId="5692B92C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55D6A8EC" w14:textId="58F647E0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8.2</w:t>
            </w:r>
          </w:p>
        </w:tc>
      </w:tr>
      <w:tr w:rsidR="00DA0B75" w:rsidRPr="00B5354A" w14:paraId="6A913748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09A3DB3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683DDD5B" w14:textId="57765BB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0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953" w:type="dxa"/>
          </w:tcPr>
          <w:p w14:paraId="2861EA77" w14:textId="74E0D13C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2.5</w:t>
            </w:r>
          </w:p>
        </w:tc>
        <w:tc>
          <w:tcPr>
            <w:tcW w:w="947" w:type="dxa"/>
          </w:tcPr>
          <w:p w14:paraId="4F6C9B1D" w14:textId="70AFEBB0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34.6</w:t>
            </w:r>
          </w:p>
        </w:tc>
        <w:tc>
          <w:tcPr>
            <w:tcW w:w="340" w:type="dxa"/>
          </w:tcPr>
          <w:p w14:paraId="1487971B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0BCAC0B" w14:textId="755EC808" w:rsidR="00DA0B75" w:rsidRPr="00DA0B75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06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947" w:type="dxa"/>
          </w:tcPr>
          <w:p w14:paraId="5120F58A" w14:textId="1149D78A" w:rsidR="00DA0B75" w:rsidRPr="00DA0B75" w:rsidRDefault="00460864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.2</w:t>
            </w:r>
          </w:p>
        </w:tc>
        <w:tc>
          <w:tcPr>
            <w:tcW w:w="342" w:type="dxa"/>
          </w:tcPr>
          <w:p w14:paraId="78789D46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46368715" w14:textId="7B303F6D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14.6</w:t>
            </w:r>
          </w:p>
        </w:tc>
      </w:tr>
      <w:tr w:rsidR="00DA0B75" w:rsidRPr="00B5354A" w14:paraId="4EE3AB34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6002B7DF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6354C35F" w14:textId="66E74930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</w:p>
        </w:tc>
        <w:tc>
          <w:tcPr>
            <w:tcW w:w="953" w:type="dxa"/>
          </w:tcPr>
          <w:p w14:paraId="45D7F9CA" w14:textId="6FC7F051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13.4</w:t>
            </w:r>
          </w:p>
        </w:tc>
        <w:tc>
          <w:tcPr>
            <w:tcW w:w="947" w:type="dxa"/>
          </w:tcPr>
          <w:p w14:paraId="099691E7" w14:textId="27F1AE35" w:rsidR="00DA0B75" w:rsidRPr="00DA0B75" w:rsidRDefault="00B9310D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45.1</w:t>
            </w:r>
          </w:p>
        </w:tc>
        <w:tc>
          <w:tcPr>
            <w:tcW w:w="340" w:type="dxa"/>
          </w:tcPr>
          <w:p w14:paraId="70680463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617D3004" w14:textId="35845E3B" w:rsidR="00DA0B75" w:rsidRPr="00DA0B75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78.4</w:t>
            </w:r>
          </w:p>
        </w:tc>
        <w:tc>
          <w:tcPr>
            <w:tcW w:w="947" w:type="dxa"/>
          </w:tcPr>
          <w:p w14:paraId="1AA7F295" w14:textId="4C34FC6F" w:rsidR="00DA0B75" w:rsidRPr="00DA0B75" w:rsidRDefault="00D04C22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28</w:t>
            </w:r>
            <w:r w:rsidR="00460864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342" w:type="dxa"/>
          </w:tcPr>
          <w:p w14:paraId="3811EB89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2285C375" w14:textId="04FE3DC0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08.6</w:t>
            </w:r>
          </w:p>
        </w:tc>
      </w:tr>
      <w:tr w:rsidR="00DA0B75" w:rsidRPr="00B5354A" w14:paraId="6BB7EF3D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3D3A563C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</w:tcPr>
          <w:p w14:paraId="020B2021" w14:textId="74278448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2</w:t>
            </w:r>
          </w:p>
        </w:tc>
        <w:tc>
          <w:tcPr>
            <w:tcW w:w="953" w:type="dxa"/>
          </w:tcPr>
          <w:p w14:paraId="7FDC4DC7" w14:textId="2C66C4A6" w:rsidR="00DA0B75" w:rsidRPr="00DA0B75" w:rsidRDefault="00127E88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4.7</w:t>
            </w:r>
          </w:p>
        </w:tc>
        <w:tc>
          <w:tcPr>
            <w:tcW w:w="947" w:type="dxa"/>
          </w:tcPr>
          <w:p w14:paraId="41A0C98D" w14:textId="7DB4F70D" w:rsidR="00DA0B75" w:rsidRPr="00DA0B75" w:rsidRDefault="00B9310D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8.2</w:t>
            </w:r>
          </w:p>
        </w:tc>
        <w:tc>
          <w:tcPr>
            <w:tcW w:w="340" w:type="dxa"/>
          </w:tcPr>
          <w:p w14:paraId="5060F32C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325DCDBB" w14:textId="42C575D4" w:rsidR="00DA0B75" w:rsidRPr="00DA0B75" w:rsidRDefault="00127E88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65.0</w:t>
            </w:r>
          </w:p>
        </w:tc>
        <w:tc>
          <w:tcPr>
            <w:tcW w:w="947" w:type="dxa"/>
          </w:tcPr>
          <w:p w14:paraId="53AA443E" w14:textId="27C51042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.8</w:t>
            </w:r>
          </w:p>
        </w:tc>
        <w:tc>
          <w:tcPr>
            <w:tcW w:w="342" w:type="dxa"/>
          </w:tcPr>
          <w:p w14:paraId="4608D909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</w:tcPr>
          <w:p w14:paraId="5C7B184B" w14:textId="289399B0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98.7</w:t>
            </w:r>
          </w:p>
        </w:tc>
      </w:tr>
      <w:tr w:rsidR="00DA0B75" w:rsidRPr="00B5354A" w14:paraId="323429CF" w14:textId="77777777" w:rsidTr="003A25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bottom w:val="nil"/>
            </w:tcBorders>
          </w:tcPr>
          <w:p w14:paraId="4F17A61A" w14:textId="77777777" w:rsidR="00DA0B75" w:rsidRPr="00DA0B75" w:rsidRDefault="00DA0B75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  <w:tcBorders>
              <w:bottom w:val="nil"/>
            </w:tcBorders>
          </w:tcPr>
          <w:p w14:paraId="594C1FDE" w14:textId="55556B41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18:1</w:t>
            </w:r>
            <w:r w:rsidR="00FA128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Pr="00DA0B75">
              <w:rPr>
                <w:rFonts w:ascii="Arial" w:hAnsi="Arial" w:cs="Arial"/>
                <w:color w:val="auto"/>
                <w:sz w:val="20"/>
                <w:szCs w:val="20"/>
              </w:rPr>
              <w:t>20:1</w:t>
            </w:r>
          </w:p>
        </w:tc>
        <w:tc>
          <w:tcPr>
            <w:tcW w:w="953" w:type="dxa"/>
            <w:tcBorders>
              <w:bottom w:val="nil"/>
            </w:tcBorders>
          </w:tcPr>
          <w:p w14:paraId="586F5B1E" w14:textId="7D92EF30" w:rsidR="00DA0B75" w:rsidRPr="00DA0B75" w:rsidRDefault="009626C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5.2</w:t>
            </w:r>
          </w:p>
        </w:tc>
        <w:tc>
          <w:tcPr>
            <w:tcW w:w="947" w:type="dxa"/>
            <w:tcBorders>
              <w:bottom w:val="nil"/>
            </w:tcBorders>
          </w:tcPr>
          <w:p w14:paraId="2486FAF2" w14:textId="1B8492C4" w:rsidR="00DA0B75" w:rsidRPr="00DA0B75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11</w:t>
            </w:r>
            <w:r w:rsidR="009626CE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>
              <w:bottom w:val="nil"/>
            </w:tcBorders>
          </w:tcPr>
          <w:p w14:paraId="227044D4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43077513" w14:textId="0528665D" w:rsidR="00DA0B75" w:rsidRPr="00DA0B75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1.</w:t>
            </w:r>
            <w:r w:rsidR="00127E88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947" w:type="dxa"/>
            <w:tcBorders>
              <w:bottom w:val="nil"/>
            </w:tcBorders>
          </w:tcPr>
          <w:p w14:paraId="59FB35AA" w14:textId="4E0D76F6" w:rsidR="00DA0B75" w:rsidRPr="00DA0B75" w:rsidRDefault="00460864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1</w:t>
            </w:r>
          </w:p>
        </w:tc>
        <w:tc>
          <w:tcPr>
            <w:tcW w:w="342" w:type="dxa"/>
            <w:tcBorders>
              <w:bottom w:val="nil"/>
            </w:tcBorders>
          </w:tcPr>
          <w:p w14:paraId="20137414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bottom w:val="nil"/>
            </w:tcBorders>
          </w:tcPr>
          <w:p w14:paraId="34906581" w14:textId="417BAB7C" w:rsidR="00DA0B75" w:rsidRPr="00DA0B75" w:rsidRDefault="00D04C22" w:rsidP="00E34A8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55.1</w:t>
            </w:r>
          </w:p>
        </w:tc>
      </w:tr>
      <w:tr w:rsidR="00DA0B75" w:rsidRPr="00B9310D" w14:paraId="3CD2CCB8" w14:textId="77777777" w:rsidTr="003A25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nil"/>
              <w:bottom w:val="single" w:sz="4" w:space="0" w:color="auto"/>
            </w:tcBorders>
          </w:tcPr>
          <w:p w14:paraId="4592BBFB" w14:textId="77777777" w:rsidR="00DA0B75" w:rsidRPr="00B9310D" w:rsidRDefault="00DA0B75" w:rsidP="00DF5C5A">
            <w:pPr>
              <w:ind w:left="33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808" w:type="dxa"/>
            <w:tcBorders>
              <w:top w:val="nil"/>
              <w:bottom w:val="single" w:sz="4" w:space="0" w:color="auto"/>
            </w:tcBorders>
          </w:tcPr>
          <w:p w14:paraId="294255D7" w14:textId="69E51129" w:rsidR="00DA0B75" w:rsidRPr="00B9310D" w:rsidRDefault="003A25B8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b/>
                <w:sz w:val="20"/>
                <w:szCs w:val="20"/>
              </w:rPr>
              <w:t>Total PC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</w:tcPr>
          <w:p w14:paraId="70E3ED3F" w14:textId="08EF114E" w:rsidR="00DA0B75" w:rsidRPr="00B9310D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b/>
                <w:color w:val="auto"/>
                <w:sz w:val="20"/>
                <w:szCs w:val="20"/>
              </w:rPr>
              <w:t>4837.4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73118969" w14:textId="3F10D281" w:rsidR="00DA0B75" w:rsidRPr="00B9310D" w:rsidRDefault="00B9310D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B9310D">
              <w:rPr>
                <w:rFonts w:ascii="Arial" w:hAnsi="Arial" w:cs="Arial"/>
                <w:b/>
                <w:color w:val="auto"/>
                <w:sz w:val="20"/>
                <w:szCs w:val="20"/>
              </w:rPr>
              <w:t>194.7</w:t>
            </w:r>
          </w:p>
        </w:tc>
        <w:tc>
          <w:tcPr>
            <w:tcW w:w="340" w:type="dxa"/>
            <w:tcBorders>
              <w:top w:val="nil"/>
              <w:bottom w:val="single" w:sz="4" w:space="0" w:color="auto"/>
            </w:tcBorders>
          </w:tcPr>
          <w:p w14:paraId="02D18758" w14:textId="77777777" w:rsidR="00DA0B75" w:rsidRPr="00B9310D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3B41FABC" w14:textId="7B46CA7E" w:rsidR="00DA0B75" w:rsidRPr="00B9310D" w:rsidRDefault="004824FE" w:rsidP="00127E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55</w:t>
            </w:r>
            <w:r w:rsidR="00127E88">
              <w:rPr>
                <w:rFonts w:ascii="Arial" w:hAnsi="Arial" w:cs="Arial"/>
                <w:b/>
                <w:color w:val="auto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0.</w:t>
            </w:r>
            <w:r w:rsidR="00127E88">
              <w:rPr>
                <w:rFonts w:ascii="Arial" w:hAnsi="Arial" w:cs="Arial"/>
                <w:b/>
                <w:color w:val="auto"/>
                <w:sz w:val="20"/>
                <w:szCs w:val="20"/>
              </w:rPr>
              <w:t>0</w:t>
            </w:r>
          </w:p>
        </w:tc>
        <w:tc>
          <w:tcPr>
            <w:tcW w:w="947" w:type="dxa"/>
            <w:tcBorders>
              <w:top w:val="nil"/>
              <w:bottom w:val="single" w:sz="4" w:space="0" w:color="auto"/>
            </w:tcBorders>
          </w:tcPr>
          <w:p w14:paraId="6D3CC7E0" w14:textId="3493BAD7" w:rsidR="00DA0B75" w:rsidRPr="00B9310D" w:rsidRDefault="004824FE" w:rsidP="00D04C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b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314.</w:t>
            </w:r>
            <w:r w:rsidR="00D04C22">
              <w:rPr>
                <w:rFonts w:ascii="Arial" w:hAnsi="Arial" w:cs="Arial"/>
                <w:b/>
                <w:color w:val="auto"/>
                <w:sz w:val="20"/>
                <w:szCs w:val="20"/>
              </w:rPr>
              <w:t>4</w:t>
            </w:r>
          </w:p>
        </w:tc>
        <w:tc>
          <w:tcPr>
            <w:tcW w:w="342" w:type="dxa"/>
            <w:tcBorders>
              <w:top w:val="nil"/>
              <w:bottom w:val="single" w:sz="4" w:space="0" w:color="auto"/>
            </w:tcBorders>
          </w:tcPr>
          <w:p w14:paraId="4FCCDB74" w14:textId="77777777" w:rsidR="00DA0B75" w:rsidRPr="00B9310D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bottom w:val="single" w:sz="4" w:space="0" w:color="auto"/>
            </w:tcBorders>
          </w:tcPr>
          <w:p w14:paraId="010BCD62" w14:textId="6504835A" w:rsidR="00DA0B75" w:rsidRPr="00B9310D" w:rsidRDefault="004824FE" w:rsidP="009C37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5</w:t>
            </w:r>
            <w:r w:rsidR="009C37C7">
              <w:rPr>
                <w:rFonts w:ascii="Arial" w:hAnsi="Arial" w:cs="Arial"/>
                <w:b/>
                <w:color w:val="auto"/>
                <w:sz w:val="20"/>
                <w:szCs w:val="20"/>
              </w:rPr>
              <w:t>4</w:t>
            </w:r>
            <w:r>
              <w:rPr>
                <w:rFonts w:ascii="Arial" w:hAnsi="Arial" w:cs="Arial"/>
                <w:b/>
                <w:color w:val="auto"/>
                <w:sz w:val="20"/>
                <w:szCs w:val="20"/>
              </w:rPr>
              <w:t>39.1</w:t>
            </w:r>
          </w:p>
        </w:tc>
      </w:tr>
      <w:tr w:rsidR="00DA0B75" w:rsidRPr="00B5354A" w14:paraId="13D7CAEE" w14:textId="77777777" w:rsidTr="003A25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  <w:tcBorders>
              <w:top w:val="single" w:sz="4" w:space="0" w:color="auto"/>
            </w:tcBorders>
          </w:tcPr>
          <w:p w14:paraId="69BD9ABC" w14:textId="22F58972" w:rsidR="00DA0B75" w:rsidRPr="00DA0B75" w:rsidRDefault="00DE1692" w:rsidP="00DF5C5A">
            <w:pPr>
              <w:ind w:left="33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PC O</w:t>
            </w:r>
          </w:p>
        </w:tc>
        <w:tc>
          <w:tcPr>
            <w:tcW w:w="2808" w:type="dxa"/>
            <w:tcBorders>
              <w:top w:val="single" w:sz="4" w:space="0" w:color="auto"/>
            </w:tcBorders>
          </w:tcPr>
          <w:p w14:paraId="29E61117" w14:textId="40A696BB" w:rsidR="00DA0B75" w:rsidRPr="00DA0B75" w:rsidRDefault="00DE1692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18:0/16:0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7A2A5D51" w14:textId="258120DD" w:rsidR="00DA0B75" w:rsidRPr="00DA0B75" w:rsidRDefault="008F2345" w:rsidP="00B37B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="00B37B39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DE1692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="00B37B39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464AF4F2" w14:textId="22A0185D" w:rsidR="00DA0B75" w:rsidRPr="00DA0B75" w:rsidRDefault="008F234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6.1</w:t>
            </w:r>
          </w:p>
        </w:tc>
        <w:tc>
          <w:tcPr>
            <w:tcW w:w="340" w:type="dxa"/>
            <w:tcBorders>
              <w:top w:val="single" w:sz="4" w:space="0" w:color="auto"/>
            </w:tcBorders>
          </w:tcPr>
          <w:p w14:paraId="44A3BFF4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5907DDE3" w14:textId="4E34666D" w:rsidR="00DA0B75" w:rsidRPr="00DA0B75" w:rsidRDefault="00DE1692" w:rsidP="00DE16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42.0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14:paraId="1DD83D09" w14:textId="24BBDD85" w:rsidR="00DA0B75" w:rsidRPr="00DA0B75" w:rsidRDefault="008F2345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9310D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342" w:type="dxa"/>
            <w:tcBorders>
              <w:top w:val="single" w:sz="4" w:space="0" w:color="auto"/>
            </w:tcBorders>
          </w:tcPr>
          <w:p w14:paraId="0BAA4782" w14:textId="77777777" w:rsidR="00DA0B75" w:rsidRPr="00DA0B75" w:rsidRDefault="00DA0B75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1E85F369" w14:textId="3310C7AC" w:rsidR="00DA0B75" w:rsidRPr="00DA0B75" w:rsidRDefault="000F3B8C" w:rsidP="000F3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  <w:r w:rsidR="00DE1692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</w:tr>
      <w:tr w:rsidR="00C706DA" w:rsidRPr="002D3ED6" w14:paraId="7DAA828A" w14:textId="77777777" w:rsidTr="00F733B8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0" w:type="dxa"/>
          </w:tcPr>
          <w:p w14:paraId="7FF0644A" w14:textId="77777777" w:rsidR="00C706DA" w:rsidRPr="002D3ED6" w:rsidRDefault="00C706DA" w:rsidP="00DF5C5A">
            <w:pPr>
              <w:ind w:left="33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08" w:type="dxa"/>
          </w:tcPr>
          <w:p w14:paraId="44446C6F" w14:textId="08082762" w:rsidR="00C706DA" w:rsidRPr="002D3ED6" w:rsidRDefault="00C706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D3ED6">
              <w:rPr>
                <w:rFonts w:ascii="Arial" w:hAnsi="Arial" w:cs="Arial"/>
                <w:b/>
                <w:sz w:val="20"/>
                <w:szCs w:val="20"/>
              </w:rPr>
              <w:t>Total PC</w:t>
            </w:r>
            <w:r w:rsidR="00DE1692" w:rsidRPr="002D3ED6">
              <w:rPr>
                <w:rFonts w:ascii="Arial" w:hAnsi="Arial" w:cs="Arial"/>
                <w:b/>
                <w:sz w:val="20"/>
                <w:szCs w:val="20"/>
              </w:rPr>
              <w:t xml:space="preserve"> O</w:t>
            </w:r>
          </w:p>
        </w:tc>
        <w:tc>
          <w:tcPr>
            <w:tcW w:w="953" w:type="dxa"/>
          </w:tcPr>
          <w:p w14:paraId="1000BA6A" w14:textId="3BDB980B" w:rsidR="00C706DA" w:rsidRPr="002D3ED6" w:rsidRDefault="00DE1692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3ED6">
              <w:rPr>
                <w:rFonts w:ascii="Arial" w:hAnsi="Arial" w:cs="Arial"/>
                <w:b/>
                <w:sz w:val="20"/>
                <w:szCs w:val="20"/>
              </w:rPr>
              <w:t>38.9</w:t>
            </w:r>
          </w:p>
        </w:tc>
        <w:tc>
          <w:tcPr>
            <w:tcW w:w="947" w:type="dxa"/>
          </w:tcPr>
          <w:p w14:paraId="06FC310E" w14:textId="4FCD266A" w:rsidR="00C706DA" w:rsidRPr="002D3ED6" w:rsidRDefault="002D3ED6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3ED6">
              <w:rPr>
                <w:rFonts w:ascii="Arial" w:hAnsi="Arial" w:cs="Arial"/>
                <w:b/>
                <w:sz w:val="20"/>
                <w:szCs w:val="20"/>
              </w:rPr>
              <w:t>±</w:t>
            </w:r>
            <w:r w:rsidRPr="002D3ED6">
              <w:rPr>
                <w:rFonts w:ascii="Arial" w:hAnsi="Arial" w:cs="Arial"/>
                <w:b/>
                <w:color w:val="auto"/>
                <w:sz w:val="20"/>
                <w:szCs w:val="20"/>
              </w:rPr>
              <w:t>6.1</w:t>
            </w:r>
          </w:p>
        </w:tc>
        <w:tc>
          <w:tcPr>
            <w:tcW w:w="340" w:type="dxa"/>
          </w:tcPr>
          <w:p w14:paraId="13F29093" w14:textId="77777777" w:rsidR="00C706DA" w:rsidRPr="002D3ED6" w:rsidRDefault="00C706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4" w:type="dxa"/>
          </w:tcPr>
          <w:p w14:paraId="5BA10A81" w14:textId="1C9CE20A" w:rsidR="00C706DA" w:rsidRPr="002D3ED6" w:rsidRDefault="00DE1692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3ED6">
              <w:rPr>
                <w:rFonts w:ascii="Arial" w:hAnsi="Arial" w:cs="Arial"/>
                <w:b/>
                <w:sz w:val="20"/>
                <w:szCs w:val="20"/>
              </w:rPr>
              <w:t>42.0</w:t>
            </w:r>
          </w:p>
        </w:tc>
        <w:tc>
          <w:tcPr>
            <w:tcW w:w="947" w:type="dxa"/>
          </w:tcPr>
          <w:p w14:paraId="4C1CCC0E" w14:textId="5C43609C" w:rsidR="00C706DA" w:rsidRPr="002D3ED6" w:rsidRDefault="002D3ED6" w:rsidP="00783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2D3ED6">
              <w:rPr>
                <w:rFonts w:ascii="Arial" w:hAnsi="Arial" w:cs="Arial"/>
                <w:b/>
                <w:sz w:val="20"/>
                <w:szCs w:val="20"/>
              </w:rPr>
              <w:t>±2.1</w:t>
            </w:r>
          </w:p>
        </w:tc>
        <w:tc>
          <w:tcPr>
            <w:tcW w:w="342" w:type="dxa"/>
          </w:tcPr>
          <w:p w14:paraId="07CD2316" w14:textId="77777777" w:rsidR="00C706DA" w:rsidRPr="002D3ED6" w:rsidRDefault="00C706DA" w:rsidP="008C4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14" w:type="dxa"/>
          </w:tcPr>
          <w:p w14:paraId="63C7A8FB" w14:textId="180B7851" w:rsidR="00C706DA" w:rsidRPr="002D3ED6" w:rsidRDefault="000F3B8C" w:rsidP="000F3B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1</w:t>
            </w:r>
            <w:r w:rsidR="00DE1692" w:rsidRPr="002D3ED6">
              <w:rPr>
                <w:rFonts w:ascii="Arial" w:hAnsi="Arial" w:cs="Arial"/>
                <w:b/>
                <w:sz w:val="20"/>
                <w:szCs w:val="20"/>
              </w:rPr>
              <w:t>.</w:t>
            </w:r>
            <w:r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</w:tbl>
    <w:p w14:paraId="008F0369" w14:textId="77777777" w:rsidR="008C430D" w:rsidRDefault="008C430D" w:rsidP="00115114">
      <w:pPr>
        <w:rPr>
          <w:rFonts w:ascii="Arial" w:hAnsi="Arial" w:cs="Arial"/>
          <w:sz w:val="20"/>
          <w:szCs w:val="20"/>
        </w:rPr>
      </w:pPr>
    </w:p>
    <w:sectPr w:rsidR="008C430D" w:rsidSect="0052069D">
      <w:headerReference w:type="default" r:id="rId8"/>
      <w:pgSz w:w="11900" w:h="16840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0B5F8" w14:textId="77777777" w:rsidR="00B37B39" w:rsidRDefault="00B37B39" w:rsidP="008C0B19">
      <w:r>
        <w:separator/>
      </w:r>
    </w:p>
  </w:endnote>
  <w:endnote w:type="continuationSeparator" w:id="0">
    <w:p w14:paraId="7513CFF1" w14:textId="77777777" w:rsidR="00B37B39" w:rsidRDefault="00B37B39" w:rsidP="008C0B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DB294" w14:textId="77777777" w:rsidR="00B37B39" w:rsidRDefault="00B37B39" w:rsidP="008C0B19">
      <w:r>
        <w:separator/>
      </w:r>
    </w:p>
  </w:footnote>
  <w:footnote w:type="continuationSeparator" w:id="0">
    <w:p w14:paraId="3A637EAB" w14:textId="77777777" w:rsidR="00B37B39" w:rsidRDefault="00B37B39" w:rsidP="008C0B1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5132" w14:textId="54E874E5" w:rsidR="00B37B39" w:rsidRPr="00E57873" w:rsidRDefault="00B37B39">
    <w:pPr>
      <w:pStyle w:val="Header"/>
      <w:rPr>
        <w:rFonts w:ascii="Arial" w:hAnsi="Arial" w:cs="Arial"/>
      </w:rPr>
    </w:pPr>
    <w:r w:rsidRPr="00E57873">
      <w:rPr>
        <w:rFonts w:ascii="Arial" w:hAnsi="Arial" w:cs="Arial"/>
      </w:rPr>
      <w:t xml:space="preserve">Table </w:t>
    </w:r>
    <w:r>
      <w:rPr>
        <w:rFonts w:ascii="Arial" w:hAnsi="Arial" w:cs="Arial"/>
      </w:rPr>
      <w:t>S</w:t>
    </w:r>
    <w:r w:rsidR="00236D5A">
      <w:rPr>
        <w:rFonts w:ascii="Arial" w:hAnsi="Arial" w:cs="Arial"/>
      </w:rPr>
      <w:t>3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FF4ADD"/>
    <w:multiLevelType w:val="hybridMultilevel"/>
    <w:tmpl w:val="D3B45862"/>
    <w:lvl w:ilvl="0" w:tplc="C44877D0">
      <w:start w:val="185"/>
      <w:numFmt w:val="bullet"/>
      <w:lvlText w:val=""/>
      <w:lvlJc w:val="left"/>
      <w:pPr>
        <w:ind w:left="-66" w:hanging="360"/>
      </w:pPr>
      <w:rPr>
        <w:rFonts w:ascii="Symbol" w:eastAsiaTheme="minorEastAsia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5B2"/>
    <w:rsid w:val="000358DC"/>
    <w:rsid w:val="00043D02"/>
    <w:rsid w:val="00056B2C"/>
    <w:rsid w:val="000648EB"/>
    <w:rsid w:val="00091FD4"/>
    <w:rsid w:val="00095C07"/>
    <w:rsid w:val="000A3CF2"/>
    <w:rsid w:val="000C29EE"/>
    <w:rsid w:val="000F0A39"/>
    <w:rsid w:val="000F312A"/>
    <w:rsid w:val="000F3B8C"/>
    <w:rsid w:val="001041A5"/>
    <w:rsid w:val="00105309"/>
    <w:rsid w:val="00115114"/>
    <w:rsid w:val="00123A6C"/>
    <w:rsid w:val="00127E88"/>
    <w:rsid w:val="00160B01"/>
    <w:rsid w:val="001930B4"/>
    <w:rsid w:val="001945BA"/>
    <w:rsid w:val="001C7AC4"/>
    <w:rsid w:val="001D54D7"/>
    <w:rsid w:val="0020231E"/>
    <w:rsid w:val="00213C38"/>
    <w:rsid w:val="00236D5A"/>
    <w:rsid w:val="002741F3"/>
    <w:rsid w:val="002B0FE9"/>
    <w:rsid w:val="002B4E4E"/>
    <w:rsid w:val="002D08CB"/>
    <w:rsid w:val="002D117D"/>
    <w:rsid w:val="002D3ED6"/>
    <w:rsid w:val="002F7A59"/>
    <w:rsid w:val="00306258"/>
    <w:rsid w:val="00312970"/>
    <w:rsid w:val="00334409"/>
    <w:rsid w:val="0034771E"/>
    <w:rsid w:val="003565C2"/>
    <w:rsid w:val="003717DE"/>
    <w:rsid w:val="003A25B8"/>
    <w:rsid w:val="003A5D04"/>
    <w:rsid w:val="003B3662"/>
    <w:rsid w:val="003C5E69"/>
    <w:rsid w:val="003F75D9"/>
    <w:rsid w:val="00460864"/>
    <w:rsid w:val="00471FA7"/>
    <w:rsid w:val="004824FE"/>
    <w:rsid w:val="004902AC"/>
    <w:rsid w:val="0049523D"/>
    <w:rsid w:val="004B064F"/>
    <w:rsid w:val="004C0773"/>
    <w:rsid w:val="004C33BD"/>
    <w:rsid w:val="004D251D"/>
    <w:rsid w:val="004D56C5"/>
    <w:rsid w:val="004E01E5"/>
    <w:rsid w:val="004E0BAC"/>
    <w:rsid w:val="0052069D"/>
    <w:rsid w:val="005259E3"/>
    <w:rsid w:val="00531853"/>
    <w:rsid w:val="00531FC4"/>
    <w:rsid w:val="00535AA8"/>
    <w:rsid w:val="00556A47"/>
    <w:rsid w:val="00561510"/>
    <w:rsid w:val="0057620B"/>
    <w:rsid w:val="005776B8"/>
    <w:rsid w:val="00587DA1"/>
    <w:rsid w:val="00605CAD"/>
    <w:rsid w:val="006165E9"/>
    <w:rsid w:val="00621853"/>
    <w:rsid w:val="00670B9D"/>
    <w:rsid w:val="0067215C"/>
    <w:rsid w:val="006F2D07"/>
    <w:rsid w:val="00711677"/>
    <w:rsid w:val="007121D3"/>
    <w:rsid w:val="00712AB0"/>
    <w:rsid w:val="00754C59"/>
    <w:rsid w:val="007835D9"/>
    <w:rsid w:val="007871D6"/>
    <w:rsid w:val="007B5019"/>
    <w:rsid w:val="007C641E"/>
    <w:rsid w:val="007E59EE"/>
    <w:rsid w:val="00814061"/>
    <w:rsid w:val="00835EFE"/>
    <w:rsid w:val="008509A8"/>
    <w:rsid w:val="008602B2"/>
    <w:rsid w:val="008C0B19"/>
    <w:rsid w:val="008C3D1D"/>
    <w:rsid w:val="008C430D"/>
    <w:rsid w:val="008D129A"/>
    <w:rsid w:val="008D2652"/>
    <w:rsid w:val="008F2345"/>
    <w:rsid w:val="008F3B12"/>
    <w:rsid w:val="0090344D"/>
    <w:rsid w:val="009127DA"/>
    <w:rsid w:val="0093276D"/>
    <w:rsid w:val="00934927"/>
    <w:rsid w:val="009626CE"/>
    <w:rsid w:val="00970362"/>
    <w:rsid w:val="009B3E20"/>
    <w:rsid w:val="009C37C7"/>
    <w:rsid w:val="009D7770"/>
    <w:rsid w:val="009E7A8C"/>
    <w:rsid w:val="009E7BBA"/>
    <w:rsid w:val="00A37584"/>
    <w:rsid w:val="00A51EF2"/>
    <w:rsid w:val="00A75344"/>
    <w:rsid w:val="00AA3EE7"/>
    <w:rsid w:val="00AF0AF4"/>
    <w:rsid w:val="00B07616"/>
    <w:rsid w:val="00B32A2F"/>
    <w:rsid w:val="00B37B39"/>
    <w:rsid w:val="00B40895"/>
    <w:rsid w:val="00B5354A"/>
    <w:rsid w:val="00B72CFD"/>
    <w:rsid w:val="00B73324"/>
    <w:rsid w:val="00B9310D"/>
    <w:rsid w:val="00BB0121"/>
    <w:rsid w:val="00BD4A8B"/>
    <w:rsid w:val="00BE593D"/>
    <w:rsid w:val="00C2065B"/>
    <w:rsid w:val="00C277EF"/>
    <w:rsid w:val="00C32538"/>
    <w:rsid w:val="00C42F59"/>
    <w:rsid w:val="00C706DA"/>
    <w:rsid w:val="00C71E02"/>
    <w:rsid w:val="00C94E70"/>
    <w:rsid w:val="00CC1C52"/>
    <w:rsid w:val="00CD12D2"/>
    <w:rsid w:val="00CD6B7C"/>
    <w:rsid w:val="00CE08C8"/>
    <w:rsid w:val="00CF6FD6"/>
    <w:rsid w:val="00CF747F"/>
    <w:rsid w:val="00D04C22"/>
    <w:rsid w:val="00D057A8"/>
    <w:rsid w:val="00D162F4"/>
    <w:rsid w:val="00D60205"/>
    <w:rsid w:val="00D63606"/>
    <w:rsid w:val="00D82948"/>
    <w:rsid w:val="00D9247E"/>
    <w:rsid w:val="00DA0B75"/>
    <w:rsid w:val="00DA7AE2"/>
    <w:rsid w:val="00DB58D3"/>
    <w:rsid w:val="00DE1692"/>
    <w:rsid w:val="00DF5C5A"/>
    <w:rsid w:val="00E34A8E"/>
    <w:rsid w:val="00E37216"/>
    <w:rsid w:val="00E54A44"/>
    <w:rsid w:val="00E57873"/>
    <w:rsid w:val="00E91774"/>
    <w:rsid w:val="00EA1EF3"/>
    <w:rsid w:val="00EB35B2"/>
    <w:rsid w:val="00EB3A62"/>
    <w:rsid w:val="00EC0BD3"/>
    <w:rsid w:val="00EC4860"/>
    <w:rsid w:val="00ED1268"/>
    <w:rsid w:val="00F733B8"/>
    <w:rsid w:val="00F87FD5"/>
    <w:rsid w:val="00F9017E"/>
    <w:rsid w:val="00F90FF1"/>
    <w:rsid w:val="00F94F74"/>
    <w:rsid w:val="00FA1283"/>
    <w:rsid w:val="00FA5849"/>
    <w:rsid w:val="00FC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F912F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35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B35B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EB35B2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EB35B2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EB35B2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EB35B2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EB35B2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List">
    <w:name w:val="Light List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EB35B2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List2">
    <w:name w:val="Medium List 2"/>
    <w:basedOn w:val="TableNormal"/>
    <w:uiPriority w:val="66"/>
    <w:rsid w:val="00EB35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0B19"/>
  </w:style>
  <w:style w:type="paragraph" w:styleId="Footer">
    <w:name w:val="footer"/>
    <w:basedOn w:val="Normal"/>
    <w:link w:val="FooterChar"/>
    <w:uiPriority w:val="99"/>
    <w:unhideWhenUsed/>
    <w:rsid w:val="008C0B1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0B19"/>
  </w:style>
  <w:style w:type="paragraph" w:styleId="ListParagraph">
    <w:name w:val="List Paragraph"/>
    <w:basedOn w:val="Normal"/>
    <w:uiPriority w:val="34"/>
    <w:qFormat/>
    <w:rsid w:val="00712A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5E6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E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6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8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248</Words>
  <Characters>1414</Characters>
  <Application>Microsoft Macintosh Word</Application>
  <DocSecurity>0</DocSecurity>
  <Lines>11</Lines>
  <Paragraphs>3</Paragraphs>
  <ScaleCrop>false</ScaleCrop>
  <Company>ÅAU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ttjus</dc:creator>
  <cp:keywords/>
  <dc:description/>
  <cp:lastModifiedBy>Peter Mattjus</cp:lastModifiedBy>
  <cp:revision>23</cp:revision>
  <cp:lastPrinted>2013-12-18T07:09:00Z</cp:lastPrinted>
  <dcterms:created xsi:type="dcterms:W3CDTF">2013-12-11T11:46:00Z</dcterms:created>
  <dcterms:modified xsi:type="dcterms:W3CDTF">2014-04-24T05:40:00Z</dcterms:modified>
</cp:coreProperties>
</file>